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64CF3" w14:textId="283740AF" w:rsidR="008A1482" w:rsidRPr="00181B43" w:rsidRDefault="008A1482">
      <w:pPr>
        <w:rPr>
          <w:b/>
          <w:bCs/>
        </w:rPr>
      </w:pPr>
      <w:r w:rsidRPr="00181B43">
        <w:rPr>
          <w:b/>
          <w:bCs/>
        </w:rPr>
        <w:t>S</w:t>
      </w:r>
      <w:r w:rsidR="00605505" w:rsidRPr="00181B43">
        <w:rPr>
          <w:b/>
          <w:bCs/>
        </w:rPr>
        <w:t xml:space="preserve">1 </w:t>
      </w:r>
      <w:r w:rsidRPr="00181B43">
        <w:rPr>
          <w:b/>
          <w:bCs/>
        </w:rPr>
        <w:t>Table. Primers used in the study</w:t>
      </w:r>
    </w:p>
    <w:tbl>
      <w:tblPr>
        <w:tblStyle w:val="TableGrid"/>
        <w:tblpPr w:leftFromText="180" w:rightFromText="180" w:tblpY="800"/>
        <w:tblW w:w="0" w:type="auto"/>
        <w:tblLook w:val="04A0" w:firstRow="1" w:lastRow="0" w:firstColumn="1" w:lastColumn="0" w:noHBand="0" w:noVBand="1"/>
      </w:tblPr>
      <w:tblGrid>
        <w:gridCol w:w="1345"/>
        <w:gridCol w:w="4500"/>
        <w:gridCol w:w="3505"/>
      </w:tblGrid>
      <w:tr w:rsidR="008A1482" w:rsidRPr="006833A4" w14:paraId="27998097" w14:textId="77777777" w:rsidTr="00763794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41F49F65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rimer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6093B33E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quence 5’-3’</w:t>
            </w:r>
          </w:p>
        </w:tc>
        <w:tc>
          <w:tcPr>
            <w:tcW w:w="3505" w:type="dxa"/>
            <w:tcBorders>
              <w:left w:val="nil"/>
              <w:bottom w:val="single" w:sz="4" w:space="0" w:color="auto"/>
              <w:right w:val="nil"/>
            </w:tcBorders>
          </w:tcPr>
          <w:p w14:paraId="1D502B4A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Description</w:t>
            </w:r>
          </w:p>
        </w:tc>
      </w:tr>
      <w:tr w:rsidR="008A1482" w:rsidRPr="006833A4" w14:paraId="2E3C2332" w14:textId="77777777" w:rsidTr="00763794"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6D801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LIP3-P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96C37" w14:textId="77777777" w:rsidR="008A1482" w:rsidRPr="006833A4" w:rsidRDefault="008A1482" w:rsidP="00763794">
            <w:pPr>
              <w:textAlignment w:val="baseline"/>
              <w:rPr>
                <w:rFonts w:ascii="Calibri" w:hAnsi="Calibri" w:cs="Calibri"/>
                <w:color w:val="000000"/>
              </w:rPr>
            </w:pPr>
            <w:r w:rsidRPr="006833A4">
              <w:rPr>
                <w:rFonts w:ascii="Calibri" w:hAnsi="Calibri" w:cs="Calibri"/>
                <w:color w:val="000000"/>
              </w:rPr>
              <w:t>TCCTGTTGAAGATGCTCAGA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94942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IP3 genotyping forward primer</w:t>
            </w:r>
          </w:p>
        </w:tc>
      </w:tr>
      <w:tr w:rsidR="008A1482" w:rsidRPr="006833A4" w14:paraId="0BE5EC9D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41F142C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LIP3-P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755C21D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AGAGATAGAGACCACTTCC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0049C1D" w14:textId="11EF884E" w:rsidR="008A1482" w:rsidRPr="006833A4" w:rsidRDefault="008A148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IP3 genotyping reverse primer</w:t>
            </w:r>
          </w:p>
        </w:tc>
      </w:tr>
      <w:tr w:rsidR="008A1482" w:rsidRPr="006833A4" w14:paraId="3AD7532F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EB301FA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RP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45F9D7B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</w:rPr>
            </w:pPr>
            <w:r w:rsidRPr="006833A4">
              <w:rPr>
                <w:rFonts w:ascii="Calibri" w:hAnsi="Calibri" w:cs="Calibri"/>
                <w:color w:val="000000"/>
              </w:rPr>
              <w:t>CAGTCTGATAATCGCTACGCCTA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3291A00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Fig. 2B</w:t>
            </w:r>
          </w:p>
        </w:tc>
      </w:tr>
      <w:tr w:rsidR="008A1482" w:rsidRPr="006833A4" w14:paraId="61920C55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19EFC1A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P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3A5CF7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</w:rPr>
            </w:pPr>
            <w:r w:rsidRPr="006833A4">
              <w:rPr>
                <w:rFonts w:ascii="Calibri" w:hAnsi="Calibri" w:cs="Calibri"/>
                <w:color w:val="000000"/>
              </w:rPr>
              <w:t>GCAACTGCCTGGTATTATCACTC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90D62C0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Fig. 2B</w:t>
            </w:r>
          </w:p>
        </w:tc>
      </w:tr>
      <w:tr w:rsidR="008A1482" w:rsidRPr="006833A4" w14:paraId="20C4F11B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AEFF5A4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B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2AF6979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</w:rPr>
            </w:pPr>
            <w:r w:rsidRPr="006833A4">
              <w:rPr>
                <w:rFonts w:ascii="Calibri" w:hAnsi="Calibri" w:cs="Calibri"/>
                <w:color w:val="000000"/>
              </w:rPr>
              <w:t>GTACCGGCAGGCTGAAGT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E6E1914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Fig. 2B</w:t>
            </w:r>
          </w:p>
        </w:tc>
      </w:tr>
      <w:tr w:rsidR="008A1482" w:rsidRPr="006833A4" w14:paraId="7EE9367F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E624E4F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RP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C62FAB3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CACTCCGCTCTTACTGACG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C38823D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Fig. 3A</w:t>
            </w:r>
          </w:p>
        </w:tc>
      </w:tr>
      <w:tr w:rsidR="008A1482" w:rsidRPr="006833A4" w14:paraId="6A3F0719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3DCAC42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P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3C93F36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GTTAGAATCGACACGAGGTCG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A8ACF49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Fig. 3A</w:t>
            </w:r>
          </w:p>
        </w:tc>
      </w:tr>
      <w:tr w:rsidR="008A1482" w:rsidRPr="006833A4" w14:paraId="0CDE88C8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F003349" w14:textId="72593DC5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B</w:t>
            </w:r>
            <w:r w:rsidR="001026F0">
              <w:rPr>
                <w:rFonts w:ascii="Calibri" w:hAnsi="Calibri" w:cs="Calibri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5BC2BE6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ATTTTGCCGATTTCGGA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EECC8C1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Fig 3A and Sup Fig 3A</w:t>
            </w:r>
          </w:p>
        </w:tc>
      </w:tr>
      <w:tr w:rsidR="008A1482" w:rsidRPr="006833A4" w14:paraId="00E2BD35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320D17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RP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2CFA2E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TATCAGCACCCAACTTGAT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78693D8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Sup Fig. 3A</w:t>
            </w:r>
          </w:p>
        </w:tc>
      </w:tr>
      <w:tr w:rsidR="008A1482" w:rsidRPr="006833A4" w14:paraId="5DD2AFFA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58157EC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P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E16BF05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CGCATTTCAAGAAGAGGACA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9AAF054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See Sup Fig. 3A</w:t>
            </w:r>
          </w:p>
        </w:tc>
      </w:tr>
      <w:tr w:rsidR="008A1482" w:rsidRPr="006833A4" w14:paraId="5D09F632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6B5E9BA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VSP1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BD47197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GGGCGTACTGGTCGTGGTT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1692C8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VSP1 qPCR Forward primer</w:t>
            </w:r>
          </w:p>
        </w:tc>
      </w:tr>
      <w:tr w:rsidR="008A1482" w:rsidRPr="006833A4" w14:paraId="25F8FAF3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236B973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VSP1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755016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TCCCGAGTTCCAAGAGGTTTT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78E37A0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VSP1 qPCR Reverse primer</w:t>
            </w:r>
          </w:p>
        </w:tc>
      </w:tr>
      <w:tr w:rsidR="008A1482" w:rsidRPr="006833A4" w14:paraId="77811D6E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BBFFFA3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DF1.2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BEF55E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TGTTCTCTTTGCTGCTTTCGAC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BD7F93C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DF1.2 qPCR Forward primer</w:t>
            </w:r>
          </w:p>
        </w:tc>
      </w:tr>
      <w:tr w:rsidR="008A1482" w:rsidRPr="006833A4" w14:paraId="14C7724F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52EC5D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DF1.2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4278BD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TGTGTGCTGGGAAGACATAGTT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01EB30A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PDF1.2 qPCR Reverse primer</w:t>
            </w:r>
          </w:p>
        </w:tc>
      </w:tr>
      <w:tr w:rsidR="008A1482" w:rsidRPr="006833A4" w14:paraId="1C12FA4E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78F4D9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OX2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55612DB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GCCATTGAGTTGACTTGTC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21E3639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 xml:space="preserve">LOX2 qPCR Forward primer </w:t>
            </w:r>
          </w:p>
        </w:tc>
      </w:tr>
      <w:tr w:rsidR="008A1482" w:rsidRPr="006833A4" w14:paraId="10432C69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F1954C2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OX2 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9D568D3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CACTTAGTTGTCTATTTGCCGC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7B233207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LOX2 qPCR Reverse primer</w:t>
            </w:r>
          </w:p>
        </w:tc>
      </w:tr>
      <w:tr w:rsidR="008A1482" w:rsidRPr="006833A4" w14:paraId="023310EB" w14:textId="77777777" w:rsidTr="0076379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C0B60FA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UBQ10 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B9456CC" w14:textId="77777777" w:rsidR="008A1482" w:rsidRPr="006833A4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TCCGGATCAGCAGAGGCTTA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4D2B33D" w14:textId="77777777" w:rsidR="008A1482" w:rsidRPr="006833A4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UBQ10 qPCR Forward primer</w:t>
            </w:r>
          </w:p>
        </w:tc>
      </w:tr>
      <w:tr w:rsidR="008A1482" w:rsidRPr="006833A4" w14:paraId="34597F9D" w14:textId="77777777" w:rsidTr="00763794"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A856" w14:textId="77777777" w:rsidR="008A1482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UBQ10 R</w:t>
            </w:r>
          </w:p>
          <w:p w14:paraId="6175A1EB" w14:textId="39F9FFD3" w:rsidR="00F41F92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K F</w:t>
            </w:r>
          </w:p>
          <w:p w14:paraId="11A9DCCD" w14:textId="77777777" w:rsidR="00F41F92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K R</w:t>
            </w:r>
          </w:p>
          <w:p w14:paraId="600CAA37" w14:textId="77777777" w:rsidR="00F41F92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X3 F</w:t>
            </w:r>
          </w:p>
          <w:p w14:paraId="7C1CAE1B" w14:textId="4B6CA888" w:rsidR="00F41F92" w:rsidRPr="006833A4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X3 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4A3CB" w14:textId="77777777" w:rsidR="008A1482" w:rsidRDefault="008A148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33A4">
              <w:rPr>
                <w:rFonts w:ascii="Calibri" w:hAnsi="Calibri" w:cs="Calibri"/>
                <w:color w:val="000000"/>
                <w:sz w:val="22"/>
                <w:szCs w:val="22"/>
              </w:rPr>
              <w:t>TCAGAACTCTCCACCTCAAG</w:t>
            </w:r>
          </w:p>
          <w:p w14:paraId="2ACCBF19" w14:textId="77777777" w:rsidR="00F41F92" w:rsidRDefault="00F41F92" w:rsidP="00F41F92">
            <w:pPr>
              <w:rPr>
                <w:rFonts w:ascii="Courier New" w:hAnsi="Courier New" w:cs="Courier New"/>
                <w:color w:val="222222"/>
                <w:sz w:val="28"/>
                <w:szCs w:val="28"/>
              </w:rPr>
            </w:pPr>
            <w:r>
              <w:rPr>
                <w:rFonts w:ascii="Courier New" w:hAnsi="Courier New" w:cs="Courier New"/>
                <w:color w:val="222222"/>
                <w:sz w:val="28"/>
                <w:szCs w:val="28"/>
              </w:rPr>
              <w:t>TAGCCTGTCCCGACCATCTC</w:t>
            </w:r>
          </w:p>
          <w:p w14:paraId="4744A0BB" w14:textId="77777777" w:rsidR="00F41F92" w:rsidRDefault="00F41F9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1F92">
              <w:rPr>
                <w:rFonts w:ascii="Calibri" w:hAnsi="Calibri" w:cs="Calibri"/>
                <w:color w:val="000000"/>
                <w:sz w:val="22"/>
                <w:szCs w:val="22"/>
              </w:rPr>
              <w:t>AAGGCATGATCACAAGGAATCAGA</w:t>
            </w:r>
          </w:p>
          <w:p w14:paraId="638A43CE" w14:textId="77777777" w:rsidR="00F41F92" w:rsidRDefault="00F41F9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1F92">
              <w:rPr>
                <w:rFonts w:ascii="Calibri" w:hAnsi="Calibri" w:cs="Calibri"/>
                <w:color w:val="000000"/>
                <w:sz w:val="22"/>
                <w:szCs w:val="22"/>
              </w:rPr>
              <w:t>GCCGATCTAATTCGCAGAGGA</w:t>
            </w:r>
          </w:p>
          <w:p w14:paraId="73503E7D" w14:textId="7CA03795" w:rsidR="00F41F92" w:rsidRPr="006833A4" w:rsidRDefault="00F41F92" w:rsidP="0076379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41F92">
              <w:rPr>
                <w:rFonts w:ascii="Calibri" w:hAnsi="Calibri" w:cs="Calibri"/>
                <w:color w:val="000000"/>
                <w:sz w:val="22"/>
                <w:szCs w:val="22"/>
              </w:rPr>
              <w:t>AAAAGACCGTCGTTGGCGTA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D0554" w14:textId="77777777" w:rsidR="008A1482" w:rsidRDefault="008A1482" w:rsidP="00763794">
            <w:pPr>
              <w:rPr>
                <w:rFonts w:ascii="Calibri" w:hAnsi="Calibri" w:cs="Calibri"/>
              </w:rPr>
            </w:pPr>
            <w:r w:rsidRPr="006833A4">
              <w:rPr>
                <w:rFonts w:ascii="Calibri" w:hAnsi="Calibri" w:cs="Calibri"/>
              </w:rPr>
              <w:t>UBQ10 qPCR Reverse Primer</w:t>
            </w:r>
          </w:p>
          <w:p w14:paraId="6470F6CB" w14:textId="77777777" w:rsidR="00F41F92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KAI qPCR Forward primer</w:t>
            </w:r>
          </w:p>
          <w:p w14:paraId="340DF2C4" w14:textId="77777777" w:rsidR="00F41F92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KAI qPCR Reverse primer</w:t>
            </w:r>
          </w:p>
          <w:p w14:paraId="42F31BC9" w14:textId="77777777" w:rsidR="00F41F92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X3 qPCR Forward primer</w:t>
            </w:r>
          </w:p>
          <w:p w14:paraId="687A3BEA" w14:textId="6214130C" w:rsidR="00F41F92" w:rsidRPr="006833A4" w:rsidRDefault="00F41F92" w:rsidP="0076379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X3 qPCR Reverse primer</w:t>
            </w:r>
          </w:p>
        </w:tc>
      </w:tr>
    </w:tbl>
    <w:p w14:paraId="68816A52" w14:textId="77777777" w:rsidR="008A1482" w:rsidRDefault="008A1482" w:rsidP="008A1482"/>
    <w:p w14:paraId="15F349DD" w14:textId="77777777" w:rsidR="008A1482" w:rsidRDefault="008A1482"/>
    <w:sectPr w:rsidR="008A1482" w:rsidSect="008D5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82"/>
    <w:rsid w:val="00011EA7"/>
    <w:rsid w:val="00056F46"/>
    <w:rsid w:val="000601B6"/>
    <w:rsid w:val="00090EAC"/>
    <w:rsid w:val="000913E0"/>
    <w:rsid w:val="000A186B"/>
    <w:rsid w:val="000B104C"/>
    <w:rsid w:val="000B63B1"/>
    <w:rsid w:val="000C000D"/>
    <w:rsid w:val="000D2126"/>
    <w:rsid w:val="000D38DD"/>
    <w:rsid w:val="000D46E3"/>
    <w:rsid w:val="001026F0"/>
    <w:rsid w:val="001304F0"/>
    <w:rsid w:val="001447DC"/>
    <w:rsid w:val="001545B0"/>
    <w:rsid w:val="00160001"/>
    <w:rsid w:val="00160D47"/>
    <w:rsid w:val="0016343C"/>
    <w:rsid w:val="001752A2"/>
    <w:rsid w:val="00181B43"/>
    <w:rsid w:val="00191378"/>
    <w:rsid w:val="001A2F86"/>
    <w:rsid w:val="001B31AA"/>
    <w:rsid w:val="001D2412"/>
    <w:rsid w:val="001D6B2C"/>
    <w:rsid w:val="001D70E6"/>
    <w:rsid w:val="001E710A"/>
    <w:rsid w:val="00205A12"/>
    <w:rsid w:val="00216AD5"/>
    <w:rsid w:val="00221C6F"/>
    <w:rsid w:val="002250CB"/>
    <w:rsid w:val="00233DD7"/>
    <w:rsid w:val="002356BB"/>
    <w:rsid w:val="00257ED9"/>
    <w:rsid w:val="00274DCD"/>
    <w:rsid w:val="00286B47"/>
    <w:rsid w:val="0029103E"/>
    <w:rsid w:val="00294B1F"/>
    <w:rsid w:val="002A4E85"/>
    <w:rsid w:val="002A7DB2"/>
    <w:rsid w:val="002C4C75"/>
    <w:rsid w:val="002E2036"/>
    <w:rsid w:val="002F41A1"/>
    <w:rsid w:val="003021E6"/>
    <w:rsid w:val="00312488"/>
    <w:rsid w:val="00325CF3"/>
    <w:rsid w:val="00331A22"/>
    <w:rsid w:val="00342995"/>
    <w:rsid w:val="003442B4"/>
    <w:rsid w:val="00344F08"/>
    <w:rsid w:val="00345358"/>
    <w:rsid w:val="003836E7"/>
    <w:rsid w:val="00386B06"/>
    <w:rsid w:val="003C0366"/>
    <w:rsid w:val="003C5BFB"/>
    <w:rsid w:val="003D0096"/>
    <w:rsid w:val="003D0261"/>
    <w:rsid w:val="00402826"/>
    <w:rsid w:val="0040414F"/>
    <w:rsid w:val="00424CEE"/>
    <w:rsid w:val="00437F35"/>
    <w:rsid w:val="004431EB"/>
    <w:rsid w:val="004442B0"/>
    <w:rsid w:val="00447204"/>
    <w:rsid w:val="00467B94"/>
    <w:rsid w:val="00483FB1"/>
    <w:rsid w:val="004A37A9"/>
    <w:rsid w:val="004C4A4F"/>
    <w:rsid w:val="004E1013"/>
    <w:rsid w:val="004E31A9"/>
    <w:rsid w:val="004E690F"/>
    <w:rsid w:val="00504881"/>
    <w:rsid w:val="00510BA9"/>
    <w:rsid w:val="00514CEA"/>
    <w:rsid w:val="005535CF"/>
    <w:rsid w:val="00564572"/>
    <w:rsid w:val="00567F3C"/>
    <w:rsid w:val="00580D4C"/>
    <w:rsid w:val="0059067E"/>
    <w:rsid w:val="0059201D"/>
    <w:rsid w:val="00597300"/>
    <w:rsid w:val="005A54A5"/>
    <w:rsid w:val="005B788D"/>
    <w:rsid w:val="005D7067"/>
    <w:rsid w:val="005F018F"/>
    <w:rsid w:val="005F0C18"/>
    <w:rsid w:val="005F7BE5"/>
    <w:rsid w:val="0060320A"/>
    <w:rsid w:val="00605505"/>
    <w:rsid w:val="00612383"/>
    <w:rsid w:val="0062769B"/>
    <w:rsid w:val="00641B09"/>
    <w:rsid w:val="006530F5"/>
    <w:rsid w:val="00656655"/>
    <w:rsid w:val="00656958"/>
    <w:rsid w:val="00664EC3"/>
    <w:rsid w:val="00672303"/>
    <w:rsid w:val="0067614B"/>
    <w:rsid w:val="0069427A"/>
    <w:rsid w:val="006A0146"/>
    <w:rsid w:val="006B0D82"/>
    <w:rsid w:val="006E2ACE"/>
    <w:rsid w:val="006F5B6B"/>
    <w:rsid w:val="0070222B"/>
    <w:rsid w:val="007044B2"/>
    <w:rsid w:val="007064A7"/>
    <w:rsid w:val="007454FB"/>
    <w:rsid w:val="00746909"/>
    <w:rsid w:val="00746A5D"/>
    <w:rsid w:val="007563CC"/>
    <w:rsid w:val="007751AA"/>
    <w:rsid w:val="00795218"/>
    <w:rsid w:val="007A2602"/>
    <w:rsid w:val="007F034B"/>
    <w:rsid w:val="007F0D6B"/>
    <w:rsid w:val="00814C98"/>
    <w:rsid w:val="00821B07"/>
    <w:rsid w:val="008812EA"/>
    <w:rsid w:val="008934DA"/>
    <w:rsid w:val="008A1482"/>
    <w:rsid w:val="008B2A6C"/>
    <w:rsid w:val="008D03DD"/>
    <w:rsid w:val="008D523C"/>
    <w:rsid w:val="008D5F2F"/>
    <w:rsid w:val="008E3B7E"/>
    <w:rsid w:val="008E54F3"/>
    <w:rsid w:val="00916817"/>
    <w:rsid w:val="0093559C"/>
    <w:rsid w:val="009406F8"/>
    <w:rsid w:val="009408E7"/>
    <w:rsid w:val="00972083"/>
    <w:rsid w:val="009914BD"/>
    <w:rsid w:val="009A2EAE"/>
    <w:rsid w:val="00A04416"/>
    <w:rsid w:val="00A21056"/>
    <w:rsid w:val="00A26863"/>
    <w:rsid w:val="00A36441"/>
    <w:rsid w:val="00A40B0D"/>
    <w:rsid w:val="00A52B50"/>
    <w:rsid w:val="00A53D32"/>
    <w:rsid w:val="00A57042"/>
    <w:rsid w:val="00A73F05"/>
    <w:rsid w:val="00A816E0"/>
    <w:rsid w:val="00A84A59"/>
    <w:rsid w:val="00AB10C1"/>
    <w:rsid w:val="00AB1D5C"/>
    <w:rsid w:val="00AB20F2"/>
    <w:rsid w:val="00AB57F5"/>
    <w:rsid w:val="00AD12EA"/>
    <w:rsid w:val="00AD603B"/>
    <w:rsid w:val="00AF11A6"/>
    <w:rsid w:val="00B20D47"/>
    <w:rsid w:val="00B3765C"/>
    <w:rsid w:val="00B50DA1"/>
    <w:rsid w:val="00B5193F"/>
    <w:rsid w:val="00B543C2"/>
    <w:rsid w:val="00B54C20"/>
    <w:rsid w:val="00B61DDD"/>
    <w:rsid w:val="00B63AFF"/>
    <w:rsid w:val="00B7101D"/>
    <w:rsid w:val="00B728E3"/>
    <w:rsid w:val="00B9278F"/>
    <w:rsid w:val="00B93EF0"/>
    <w:rsid w:val="00BC01D9"/>
    <w:rsid w:val="00BF1413"/>
    <w:rsid w:val="00C24472"/>
    <w:rsid w:val="00C47892"/>
    <w:rsid w:val="00C51DC7"/>
    <w:rsid w:val="00C52577"/>
    <w:rsid w:val="00C67751"/>
    <w:rsid w:val="00C73168"/>
    <w:rsid w:val="00C73396"/>
    <w:rsid w:val="00C806F0"/>
    <w:rsid w:val="00C90F98"/>
    <w:rsid w:val="00C93554"/>
    <w:rsid w:val="00C93D49"/>
    <w:rsid w:val="00CE38C4"/>
    <w:rsid w:val="00CE6446"/>
    <w:rsid w:val="00CE7201"/>
    <w:rsid w:val="00D00686"/>
    <w:rsid w:val="00D03C8C"/>
    <w:rsid w:val="00D10ACB"/>
    <w:rsid w:val="00D31E0D"/>
    <w:rsid w:val="00D42D27"/>
    <w:rsid w:val="00D55D2E"/>
    <w:rsid w:val="00D80659"/>
    <w:rsid w:val="00D8083E"/>
    <w:rsid w:val="00D8632F"/>
    <w:rsid w:val="00D96E1B"/>
    <w:rsid w:val="00DA7337"/>
    <w:rsid w:val="00DD3AE4"/>
    <w:rsid w:val="00E166ED"/>
    <w:rsid w:val="00E22609"/>
    <w:rsid w:val="00E247DE"/>
    <w:rsid w:val="00E26804"/>
    <w:rsid w:val="00E407F3"/>
    <w:rsid w:val="00E561B4"/>
    <w:rsid w:val="00E566F8"/>
    <w:rsid w:val="00E86B54"/>
    <w:rsid w:val="00E96272"/>
    <w:rsid w:val="00EB3C8D"/>
    <w:rsid w:val="00EC1FCC"/>
    <w:rsid w:val="00EC36EC"/>
    <w:rsid w:val="00EC3D03"/>
    <w:rsid w:val="00ED51D4"/>
    <w:rsid w:val="00EE219D"/>
    <w:rsid w:val="00EE562F"/>
    <w:rsid w:val="00EF2027"/>
    <w:rsid w:val="00F1234B"/>
    <w:rsid w:val="00F1490D"/>
    <w:rsid w:val="00F265E0"/>
    <w:rsid w:val="00F40367"/>
    <w:rsid w:val="00F41F92"/>
    <w:rsid w:val="00F51F5B"/>
    <w:rsid w:val="00F53830"/>
    <w:rsid w:val="00F60D72"/>
    <w:rsid w:val="00F70302"/>
    <w:rsid w:val="00F7667A"/>
    <w:rsid w:val="00FA2401"/>
    <w:rsid w:val="00FA3A5E"/>
    <w:rsid w:val="00FB4C10"/>
    <w:rsid w:val="00FD12C7"/>
    <w:rsid w:val="00FD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0C63"/>
  <w14:defaultImageDpi w14:val="32767"/>
  <w15:chartTrackingRefBased/>
  <w15:docId w15:val="{B349D333-38D4-1541-97EB-F88328407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4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4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4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4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4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4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4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4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ia Mugume</dc:creator>
  <cp:keywords/>
  <dc:description/>
  <cp:lastModifiedBy>Benning, Christoph</cp:lastModifiedBy>
  <cp:revision>3</cp:revision>
  <dcterms:created xsi:type="dcterms:W3CDTF">2026-05-14T18:41:00Z</dcterms:created>
  <dcterms:modified xsi:type="dcterms:W3CDTF">2026-05-14T18:41:00Z</dcterms:modified>
</cp:coreProperties>
</file>